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7A0" w:rsidRPr="00D6094D" w:rsidRDefault="00AC3CCC">
      <w:pPr>
        <w:rPr>
          <w:rFonts w:ascii="Arial" w:hAnsi="Arial" w:cs="Arial"/>
          <w:b/>
          <w:sz w:val="24"/>
          <w:szCs w:val="24"/>
        </w:rPr>
      </w:pPr>
      <w:r w:rsidRPr="00D6094D">
        <w:rPr>
          <w:rFonts w:ascii="Arial" w:hAnsi="Arial" w:cs="Arial"/>
          <w:b/>
          <w:sz w:val="24"/>
          <w:szCs w:val="24"/>
        </w:rPr>
        <w:t xml:space="preserve">Table S4. </w:t>
      </w:r>
      <w:r w:rsidR="00607169" w:rsidRPr="0097716E">
        <w:rPr>
          <w:rFonts w:ascii="Arial" w:hAnsi="Arial" w:cs="Arial"/>
          <w:b/>
          <w:sz w:val="24"/>
          <w:szCs w:val="24"/>
        </w:rPr>
        <w:t>Overlap between EMT and breast cancer datasets with lists of SRAMs or EMT-SRAMs.</w:t>
      </w:r>
    </w:p>
    <w:tbl>
      <w:tblPr>
        <w:tblStyle w:val="TableGrid"/>
        <w:tblW w:w="13842" w:type="dxa"/>
        <w:tblInd w:w="-252" w:type="dxa"/>
        <w:tblLook w:val="04A0" w:firstRow="1" w:lastRow="0" w:firstColumn="1" w:lastColumn="0" w:noHBand="0" w:noVBand="1"/>
      </w:tblPr>
      <w:tblGrid>
        <w:gridCol w:w="1710"/>
        <w:gridCol w:w="1440"/>
        <w:gridCol w:w="1151"/>
        <w:gridCol w:w="1237"/>
        <w:gridCol w:w="1118"/>
        <w:gridCol w:w="1160"/>
        <w:gridCol w:w="1269"/>
        <w:gridCol w:w="1659"/>
        <w:gridCol w:w="1659"/>
        <w:gridCol w:w="1439"/>
      </w:tblGrid>
      <w:tr w:rsidR="00DD4504" w:rsidRPr="00D6094D" w:rsidTr="00972BAB"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26CB1" w:rsidRPr="00D6094D" w:rsidRDefault="00426CB1" w:rsidP="00780415">
            <w:pPr>
              <w:rPr>
                <w:rFonts w:ascii="Arial" w:hAnsi="Arial" w:cs="Arial"/>
                <w:b/>
              </w:rPr>
            </w:pPr>
            <w:r w:rsidRPr="00D6094D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26CB1" w:rsidRPr="00D6094D" w:rsidRDefault="00426CB1" w:rsidP="00780415">
            <w:pPr>
              <w:rPr>
                <w:rFonts w:ascii="Arial" w:hAnsi="Arial" w:cs="Arial"/>
                <w:b/>
              </w:rPr>
            </w:pPr>
            <w:r w:rsidRPr="00D6094D">
              <w:rPr>
                <w:rFonts w:ascii="Arial" w:hAnsi="Arial" w:cs="Arial"/>
                <w:b/>
              </w:rPr>
              <w:t>Prostate EMT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26CB1" w:rsidRPr="00D6094D" w:rsidRDefault="00DD4504" w:rsidP="00780415">
            <w:pPr>
              <w:rPr>
                <w:rFonts w:ascii="Arial" w:hAnsi="Arial" w:cs="Arial"/>
                <w:b/>
              </w:rPr>
            </w:pPr>
            <w:r w:rsidRPr="00D6094D">
              <w:rPr>
                <w:rFonts w:ascii="Arial" w:hAnsi="Arial" w:cs="Arial"/>
                <w:b/>
              </w:rPr>
              <w:t>H358 SNAIL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26CB1" w:rsidRPr="00D6094D" w:rsidRDefault="00DD4504" w:rsidP="00780415">
            <w:pPr>
              <w:rPr>
                <w:rFonts w:ascii="Arial" w:hAnsi="Arial" w:cs="Arial"/>
                <w:b/>
              </w:rPr>
            </w:pPr>
            <w:r w:rsidRPr="00D6094D">
              <w:rPr>
                <w:rFonts w:ascii="Arial" w:hAnsi="Arial" w:cs="Arial"/>
                <w:b/>
              </w:rPr>
              <w:t xml:space="preserve">H358 </w:t>
            </w:r>
            <w:proofErr w:type="spellStart"/>
            <w:r w:rsidRPr="00D6094D">
              <w:rPr>
                <w:rFonts w:ascii="Arial" w:hAnsi="Arial" w:cs="Arial"/>
                <w:b/>
              </w:rPr>
              <w:t>TGFbeta</w:t>
            </w:r>
            <w:proofErr w:type="spellEnd"/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26CB1" w:rsidRPr="00D6094D" w:rsidRDefault="00DD4504" w:rsidP="00780415">
            <w:pPr>
              <w:rPr>
                <w:rFonts w:ascii="Arial" w:hAnsi="Arial" w:cs="Arial"/>
                <w:b/>
              </w:rPr>
            </w:pPr>
            <w:r w:rsidRPr="00D6094D">
              <w:rPr>
                <w:rFonts w:ascii="Arial" w:hAnsi="Arial" w:cs="Arial"/>
                <w:b/>
              </w:rPr>
              <w:t>H358 ZEB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26CB1" w:rsidRPr="00D6094D" w:rsidRDefault="00DD4504" w:rsidP="00780415">
            <w:pPr>
              <w:rPr>
                <w:rFonts w:ascii="Arial" w:hAnsi="Arial" w:cs="Arial"/>
                <w:b/>
              </w:rPr>
            </w:pPr>
            <w:r w:rsidRPr="00D6094D">
              <w:rPr>
                <w:rFonts w:ascii="Arial" w:hAnsi="Arial" w:cs="Arial"/>
                <w:b/>
              </w:rPr>
              <w:t>Breast EMT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26CB1" w:rsidRPr="00D6094D" w:rsidRDefault="00DD4504" w:rsidP="00780415">
            <w:pPr>
              <w:rPr>
                <w:rFonts w:ascii="Arial" w:hAnsi="Arial" w:cs="Arial"/>
                <w:b/>
              </w:rPr>
            </w:pPr>
            <w:r w:rsidRPr="00D6094D">
              <w:rPr>
                <w:rFonts w:ascii="Arial" w:hAnsi="Arial" w:cs="Arial"/>
                <w:b/>
              </w:rPr>
              <w:t>Luminal vs Basal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26CB1" w:rsidRPr="00D6094D" w:rsidRDefault="00DD4504" w:rsidP="00780415">
            <w:pPr>
              <w:rPr>
                <w:rFonts w:ascii="Arial" w:hAnsi="Arial" w:cs="Arial"/>
                <w:b/>
              </w:rPr>
            </w:pPr>
            <w:r w:rsidRPr="00D6094D">
              <w:rPr>
                <w:rFonts w:ascii="Arial" w:hAnsi="Arial" w:cs="Arial"/>
                <w:b/>
              </w:rPr>
              <w:t>Luminal vs Mesenchymal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26CB1" w:rsidRPr="00D6094D" w:rsidRDefault="00DD4504" w:rsidP="00780415">
            <w:pPr>
              <w:rPr>
                <w:rFonts w:ascii="Arial" w:hAnsi="Arial" w:cs="Arial"/>
                <w:b/>
              </w:rPr>
            </w:pPr>
            <w:r w:rsidRPr="00D6094D">
              <w:rPr>
                <w:rFonts w:ascii="Arial" w:hAnsi="Arial" w:cs="Arial"/>
                <w:b/>
              </w:rPr>
              <w:t>Basal vs Mesenchymal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26CB1" w:rsidRPr="00D6094D" w:rsidRDefault="00DD4504" w:rsidP="00780415">
            <w:pPr>
              <w:rPr>
                <w:rFonts w:ascii="Arial" w:hAnsi="Arial" w:cs="Arial"/>
                <w:b/>
              </w:rPr>
            </w:pPr>
            <w:r w:rsidRPr="00D6094D">
              <w:rPr>
                <w:rFonts w:ascii="Arial" w:hAnsi="Arial" w:cs="Arial"/>
                <w:b/>
              </w:rPr>
              <w:t>Breast Cancer Methylation</w:t>
            </w:r>
          </w:p>
        </w:tc>
      </w:tr>
      <w:tr w:rsidR="00DD4504" w:rsidTr="00972BAB"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26CB1" w:rsidRPr="00CE7E50" w:rsidRDefault="0076339C" w:rsidP="00475C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E50">
              <w:rPr>
                <w:rFonts w:ascii="Arial" w:hAnsi="Arial" w:cs="Arial"/>
                <w:sz w:val="20"/>
                <w:szCs w:val="20"/>
              </w:rPr>
              <w:t xml:space="preserve">SRAM </w:t>
            </w:r>
            <w:r w:rsidR="00FC7F49">
              <w:rPr>
                <w:rFonts w:ascii="Arial" w:hAnsi="Arial" w:cs="Arial"/>
                <w:sz w:val="20"/>
                <w:szCs w:val="20"/>
              </w:rPr>
              <w:t>Overlap</w:t>
            </w:r>
            <w:r w:rsidR="0042572B">
              <w:rPr>
                <w:rFonts w:ascii="Arial" w:hAnsi="Arial" w:cs="Arial"/>
                <w:sz w:val="20"/>
                <w:szCs w:val="20"/>
              </w:rPr>
              <w:t xml:space="preserve"> size</w:t>
            </w:r>
            <w:r w:rsidR="00FC7F4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94B24" w:rsidRDefault="00694B24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26CB1" w:rsidRDefault="00694B24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26CB1" w:rsidRDefault="00694B24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26CB1" w:rsidRDefault="00D67E31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26CB1" w:rsidRDefault="00D67E31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26CB1" w:rsidRDefault="00FC7F49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26CB1" w:rsidRDefault="00D67E31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E0783F" w:rsidRDefault="00E0783F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E0783F" w:rsidRDefault="00E0783F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</w:tr>
      <w:tr w:rsidR="00CE7E50" w:rsidTr="00FC7F4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CB1" w:rsidRPr="00CE7E50" w:rsidRDefault="0076339C" w:rsidP="00475C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E50">
              <w:rPr>
                <w:rFonts w:ascii="Arial" w:hAnsi="Arial" w:cs="Arial"/>
                <w:sz w:val="20"/>
                <w:szCs w:val="20"/>
              </w:rPr>
              <w:t>Overlap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CB1" w:rsidRDefault="00BB605F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9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CB1" w:rsidRDefault="00BB605F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57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CB1" w:rsidRDefault="00BB605F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3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CB1" w:rsidRDefault="00BB605F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2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CB1" w:rsidRDefault="00BB605F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6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CB1" w:rsidRDefault="00BB605F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3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CB1" w:rsidRDefault="00BB605F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9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CB1" w:rsidRDefault="00BB605F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4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6CB1" w:rsidRDefault="00A36B9A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0%</w:t>
            </w:r>
          </w:p>
        </w:tc>
      </w:tr>
      <w:tr w:rsidR="00DD4504" w:rsidTr="00FC7F4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6CB1" w:rsidRPr="00CE7E50" w:rsidRDefault="0076339C" w:rsidP="00475C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E50">
              <w:rPr>
                <w:rFonts w:ascii="Arial" w:hAnsi="Arial" w:cs="Arial"/>
                <w:sz w:val="20"/>
                <w:szCs w:val="20"/>
              </w:rPr>
              <w:t xml:space="preserve">SRAM Overlap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6CB1" w:rsidRDefault="00426CB1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6CB1" w:rsidRDefault="00426CB1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6CB1" w:rsidRDefault="00426CB1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6CB1" w:rsidRDefault="00426CB1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6CB1" w:rsidRDefault="00684E8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6CB1" w:rsidRDefault="00684E8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6CB1" w:rsidRDefault="00426CB1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6CB1" w:rsidRDefault="00426CB1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6CB1" w:rsidRDefault="00426CB1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42572B" w:rsidTr="00FC7F4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Pr="00CE7E50" w:rsidRDefault="0042572B" w:rsidP="00475C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E8B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75696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75696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75696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75696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0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75696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75696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75696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42572B" w:rsidTr="00FC7F4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</w:tr>
      <w:tr w:rsidR="0042572B" w:rsidTr="00FC7F4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Pr="00CE7E50" w:rsidRDefault="0042572B" w:rsidP="00475C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T-SRAM overlap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42572B" w:rsidTr="00475C6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Pr="00CE7E50" w:rsidRDefault="0042572B" w:rsidP="00475C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E50">
              <w:rPr>
                <w:rFonts w:ascii="Arial" w:hAnsi="Arial" w:cs="Arial"/>
                <w:sz w:val="20"/>
                <w:szCs w:val="20"/>
              </w:rPr>
              <w:t>EMT-SRAM Overlap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54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3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5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0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02%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1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4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2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2%</w:t>
            </w:r>
          </w:p>
        </w:tc>
      </w:tr>
      <w:tr w:rsidR="0042572B" w:rsidTr="00475C6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Pr="00CE7E50" w:rsidRDefault="0042572B" w:rsidP="00475C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T-SR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jc w:val="center"/>
              <w:rPr>
                <w:rFonts w:ascii="Arial" w:hAnsi="Arial" w:cs="Arial"/>
              </w:rPr>
            </w:pPr>
          </w:p>
        </w:tc>
      </w:tr>
      <w:tr w:rsidR="0042572B" w:rsidTr="00475C66"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572B" w:rsidRPr="00CE7E50" w:rsidRDefault="0042572B" w:rsidP="00475C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E50">
              <w:rPr>
                <w:rFonts w:ascii="Arial" w:hAnsi="Arial" w:cs="Arial"/>
                <w:sz w:val="20"/>
                <w:szCs w:val="20"/>
              </w:rPr>
              <w:t xml:space="preserve"> Overlap </w:t>
            </w:r>
            <w:r w:rsidRPr="00CE7E50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 w:rsidRPr="00CE7E50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014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5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572B" w:rsidRDefault="0042572B" w:rsidP="00475C6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:rsidR="00FC7F49" w:rsidRPr="00FC7F49" w:rsidRDefault="00FC7F49" w:rsidP="00FC7F49">
      <w:pPr>
        <w:spacing w:after="0"/>
        <w:rPr>
          <w:rFonts w:ascii="Arial" w:hAnsi="Arial" w:cs="Arial"/>
          <w:sz w:val="20"/>
          <w:szCs w:val="20"/>
        </w:rPr>
      </w:pPr>
      <w:r w:rsidRPr="00FC7F49">
        <w:rPr>
          <w:rFonts w:ascii="Arial" w:hAnsi="Arial" w:cs="Arial"/>
          <w:sz w:val="20"/>
          <w:szCs w:val="20"/>
        </w:rPr>
        <w:t>EMT = epithelial–</w:t>
      </w:r>
      <w:proofErr w:type="spellStart"/>
      <w:r w:rsidRPr="00FC7F49">
        <w:rPr>
          <w:rFonts w:ascii="Arial" w:hAnsi="Arial" w:cs="Arial"/>
          <w:sz w:val="20"/>
          <w:szCs w:val="20"/>
        </w:rPr>
        <w:t>mesenchymal</w:t>
      </w:r>
      <w:proofErr w:type="spellEnd"/>
      <w:r w:rsidRPr="00FC7F49">
        <w:rPr>
          <w:rFonts w:ascii="Arial" w:hAnsi="Arial" w:cs="Arial"/>
          <w:sz w:val="20"/>
          <w:szCs w:val="20"/>
        </w:rPr>
        <w:t xml:space="preserve"> transition; SRAM</w:t>
      </w:r>
      <w:r w:rsidR="005F5D63">
        <w:rPr>
          <w:rFonts w:ascii="Arial" w:hAnsi="Arial" w:cs="Arial"/>
          <w:sz w:val="20"/>
          <w:szCs w:val="20"/>
        </w:rPr>
        <w:t>s</w:t>
      </w:r>
      <w:r w:rsidRPr="00FC7F49">
        <w:rPr>
          <w:rFonts w:ascii="Arial" w:hAnsi="Arial" w:cs="Arial"/>
          <w:sz w:val="20"/>
          <w:szCs w:val="20"/>
        </w:rPr>
        <w:t xml:space="preserve"> = genes significantly repressed in association with DNA methylation</w:t>
      </w:r>
      <w:r w:rsidR="005F5D63">
        <w:rPr>
          <w:rFonts w:ascii="Arial" w:hAnsi="Arial" w:cs="Arial"/>
          <w:sz w:val="20"/>
          <w:szCs w:val="20"/>
        </w:rPr>
        <w:t>; EMT-SRAMs = genes differentially methylated between epithelial and mesenchymal cells</w:t>
      </w:r>
    </w:p>
    <w:p w:rsidR="005F5D63" w:rsidRPr="00FC7F49" w:rsidRDefault="005F5D63" w:rsidP="00FC7F49">
      <w:pPr>
        <w:spacing w:after="0"/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gramStart"/>
      <w:r w:rsidRPr="00FC7F49">
        <w:rPr>
          <w:rFonts w:ascii="Arial" w:hAnsi="Arial" w:cs="Arial"/>
          <w:i/>
          <w:sz w:val="20"/>
          <w:szCs w:val="20"/>
        </w:rPr>
        <w:t xml:space="preserve">P </w:t>
      </w:r>
      <w:r w:rsidRPr="00FC7F49">
        <w:rPr>
          <w:rFonts w:ascii="Arial" w:hAnsi="Arial" w:cs="Arial"/>
          <w:sz w:val="20"/>
          <w:szCs w:val="20"/>
        </w:rPr>
        <w:t>value testing by hypergeometric analysis.</w:t>
      </w:r>
      <w:proofErr w:type="gramEnd"/>
      <w:r w:rsidRPr="00FC7F49">
        <w:rPr>
          <w:rFonts w:ascii="Arial" w:hAnsi="Arial" w:cs="Arial"/>
          <w:sz w:val="20"/>
          <w:szCs w:val="20"/>
        </w:rPr>
        <w:t xml:space="preserve"> Overlap % is calculated by the ratio of the overlap size compared to the size of the SRAM and EMT-SRAM.</w:t>
      </w:r>
      <w:r>
        <w:rPr>
          <w:rFonts w:ascii="Arial" w:hAnsi="Arial" w:cs="Arial"/>
          <w:sz w:val="20"/>
          <w:szCs w:val="20"/>
        </w:rPr>
        <w:t xml:space="preserve">  </w:t>
      </w:r>
    </w:p>
    <w:p w:rsidR="00607169" w:rsidRPr="00AC3CCC" w:rsidRDefault="00607169">
      <w:pPr>
        <w:rPr>
          <w:rFonts w:ascii="Arial" w:hAnsi="Arial" w:cs="Arial"/>
        </w:rPr>
      </w:pPr>
    </w:p>
    <w:sectPr w:rsidR="00607169" w:rsidRPr="00AC3CCC" w:rsidSect="006071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CCC"/>
    <w:rsid w:val="00130B92"/>
    <w:rsid w:val="001B343A"/>
    <w:rsid w:val="003B0D1D"/>
    <w:rsid w:val="0042572B"/>
    <w:rsid w:val="00426CB1"/>
    <w:rsid w:val="00475C66"/>
    <w:rsid w:val="004B47E9"/>
    <w:rsid w:val="005F5D63"/>
    <w:rsid w:val="00607169"/>
    <w:rsid w:val="00684E8B"/>
    <w:rsid w:val="00694B24"/>
    <w:rsid w:val="0076339C"/>
    <w:rsid w:val="00780415"/>
    <w:rsid w:val="00904938"/>
    <w:rsid w:val="00972BAB"/>
    <w:rsid w:val="0097716E"/>
    <w:rsid w:val="009C5279"/>
    <w:rsid w:val="00A36B9A"/>
    <w:rsid w:val="00AA4479"/>
    <w:rsid w:val="00AC3CCC"/>
    <w:rsid w:val="00B067A0"/>
    <w:rsid w:val="00BB605F"/>
    <w:rsid w:val="00CE7E50"/>
    <w:rsid w:val="00D6094D"/>
    <w:rsid w:val="00D67E31"/>
    <w:rsid w:val="00DD4504"/>
    <w:rsid w:val="00E0783F"/>
    <w:rsid w:val="00FC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1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1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4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stain,Lee Ann</dc:creator>
  <cp:lastModifiedBy>Lin,Steven Hsesheng</cp:lastModifiedBy>
  <cp:revision>2</cp:revision>
  <dcterms:created xsi:type="dcterms:W3CDTF">2014-02-26T03:16:00Z</dcterms:created>
  <dcterms:modified xsi:type="dcterms:W3CDTF">2014-02-26T03:16:00Z</dcterms:modified>
</cp:coreProperties>
</file>